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E70" w:rsidRPr="008531F1" w:rsidRDefault="007E3E70" w:rsidP="007E3E7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36B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621E68">
        <w:rPr>
          <w:rFonts w:ascii="Times New Roman" w:hAnsi="Times New Roman" w:cs="Times New Roman"/>
          <w:b/>
          <w:sz w:val="20"/>
          <w:szCs w:val="20"/>
        </w:rPr>
        <w:t>1</w:t>
      </w:r>
      <w:bookmarkStart w:id="0" w:name="_GoBack"/>
      <w:bookmarkEnd w:id="0"/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248"/>
        <w:gridCol w:w="5328"/>
      </w:tblGrid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b/>
                <w:sz w:val="20"/>
                <w:szCs w:val="20"/>
              </w:rPr>
              <w:t>Model predictor variables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ta source </w:t>
            </w: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Services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Distance to nearest city with      </w:t>
            </w:r>
          </w:p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population &gt;50,000 *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U.S. Census, 2000 (ESRI)</w:t>
            </w: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Distance to nearest hospital *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American Hospital Association Annual Survey Database, 2005 (ESRI)</w:t>
            </w: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Transportation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Distance to nearest commercial  </w:t>
            </w:r>
          </w:p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airport with &gt;5000 enplanements *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U.S. National Atlas, 2003 (ESRI)</w:t>
            </w: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Distance to nearest major road *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ESRI, 2002</w:t>
            </w: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Natural amenities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Distance to nearest named river or stream  </w:t>
            </w:r>
          </w:p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(square root)*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National Hydrography Dataset, 1:100,000</w:t>
            </w: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Distance to nearest lake or pond (square </w:t>
            </w:r>
          </w:p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root)*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National Hydrography Dataset, 1:100,000</w:t>
            </w: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Distance to nearest National Park , (Grand   </w:t>
            </w:r>
          </w:p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Teton, Rocky Mountain, Wind Cave,  </w:t>
            </w:r>
          </w:p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Yellowstone) *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U.S. National Atlas Federal Land Areas, 2004 (ESRI)</w:t>
            </w: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Distance to nearest National Forest *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within WY: Wyoming Surface and Mineral Ownership, BLM 2010;beyond WY: U.S. National Atlas Federal Land Areas, 2004</w:t>
            </w: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Distance to nearest federal or state  land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Within WY: Wyoming Surface and Mineral Ownership, BLM 2010; beyond WY: U.S. National Atlas Federal Land Areas, 2004 </w:t>
            </w: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Proportion of cells with federal or state    </w:t>
            </w:r>
          </w:p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land within an 8-km neighborhood *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Within WY: Wyoming Surface and Mineral Ownership, BLM 2010; beyond WY: U.S. National Atlas Federal Land Areas, 2004</w:t>
            </w: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Proportion of cells with forested land  </w:t>
            </w:r>
          </w:p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within an 8-km neighborhood</w:t>
            </w:r>
          </w:p>
        </w:tc>
        <w:tc>
          <w:tcPr>
            <w:tcW w:w="5328" w:type="dxa"/>
          </w:tcPr>
          <w:p w:rsidR="007E3E70" w:rsidRPr="00D30C18" w:rsidRDefault="007E3E70" w:rsidP="005F23B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30C1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Davidson, A.,  J. </w:t>
            </w:r>
            <w:proofErr w:type="spellStart"/>
            <w:r w:rsidRPr="00D30C1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ycrigg</w:t>
            </w:r>
            <w:proofErr w:type="spellEnd"/>
            <w:r w:rsidRPr="00D30C1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,  E. Grossmann, J. </w:t>
            </w:r>
            <w:proofErr w:type="spellStart"/>
            <w:r w:rsidRPr="00D30C1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Kagan</w:t>
            </w:r>
            <w:proofErr w:type="spellEnd"/>
            <w:r w:rsidRPr="00D30C1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, S. </w:t>
            </w:r>
            <w:proofErr w:type="spellStart"/>
            <w:r w:rsidRPr="00D30C1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ennartz</w:t>
            </w:r>
            <w:proofErr w:type="spellEnd"/>
            <w:r w:rsidRPr="00D30C1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, S. McDonough, T. </w:t>
            </w:r>
            <w:proofErr w:type="spellStart"/>
            <w:r w:rsidRPr="00D30C1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iewald</w:t>
            </w:r>
            <w:proofErr w:type="spellEnd"/>
            <w:r w:rsidRPr="00D30C1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, J. </w:t>
            </w:r>
            <w:proofErr w:type="spellStart"/>
            <w:r w:rsidRPr="00D30C1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hmann</w:t>
            </w:r>
            <w:proofErr w:type="spellEnd"/>
            <w:r w:rsidRPr="00D30C1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,  A. </w:t>
            </w:r>
            <w:proofErr w:type="spellStart"/>
            <w:r w:rsidRPr="00D30C1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adel</w:t>
            </w:r>
            <w:proofErr w:type="spellEnd"/>
            <w:r w:rsidRPr="00D30C1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, T.  </w:t>
            </w:r>
            <w:proofErr w:type="spellStart"/>
            <w:r w:rsidRPr="00D30C1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ajwaj</w:t>
            </w:r>
            <w:proofErr w:type="spellEnd"/>
            <w:r w:rsidRPr="00D30C1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, C. </w:t>
            </w:r>
            <w:proofErr w:type="spellStart"/>
            <w:r w:rsidRPr="00D30C1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obalske</w:t>
            </w:r>
            <w:proofErr w:type="spellEnd"/>
            <w:r w:rsidRPr="00D30C1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.  2009. Digital Land Cover Map for the Northwestern United States.  Northwest Gap Analysis Proj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ct:  USGS GAP Analysis Program. </w:t>
            </w:r>
            <w:r w:rsidRPr="00D30C1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ttp://www.gap.uidaho.edu/Northwest/data.htm.</w:t>
            </w: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Topography and location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Elevation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National Elevation Dataset, USGS</w:t>
            </w: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Topographic position – canyon, ridge,  </w:t>
            </w:r>
          </w:p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slope, valley bottom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439E2">
              <w:rPr>
                <w:rFonts w:ascii="Times New Roman" w:hAnsi="Times New Roman" w:cs="Times New Roman"/>
                <w:sz w:val="20"/>
                <w:szCs w:val="20"/>
              </w:rPr>
              <w:t>Used Topographic Slope Position tool within Corridor Designer (</w:t>
            </w:r>
            <w:proofErr w:type="spellStart"/>
            <w:r w:rsidRPr="000439E2">
              <w:rPr>
                <w:rFonts w:ascii="Times New Roman" w:hAnsi="Times New Roman" w:cs="Times New Roman"/>
                <w:sz w:val="20"/>
                <w:szCs w:val="20"/>
              </w:rPr>
              <w:t>Majka</w:t>
            </w:r>
            <w:proofErr w:type="spellEnd"/>
            <w:r w:rsidRPr="000439E2">
              <w:rPr>
                <w:rFonts w:ascii="Times New Roman" w:hAnsi="Times New Roman" w:cs="Times New Roman"/>
                <w:sz w:val="20"/>
                <w:szCs w:val="20"/>
              </w:rPr>
              <w:t xml:space="preserve"> et al. 2007) on National Elevation Dataset, USGS. Specifications: 150 cell neighborhood, canyon threshold -10, ridge top threshold 10, slope threshold 6</w:t>
            </w: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County *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Residential and energy development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 Mean 1990 housing density within an 8- </w:t>
            </w:r>
          </w:p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 km neighborhood*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U.S. Census, 1990</w:t>
            </w:r>
          </w:p>
        </w:tc>
      </w:tr>
      <w:tr w:rsidR="007E3E70" w:rsidRPr="00CB36B3" w:rsidTr="005F23BB">
        <w:tc>
          <w:tcPr>
            <w:tcW w:w="424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 Mean oil/gas development potential    </w:t>
            </w:r>
          </w:p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 xml:space="preserve">     within an 8-km neighborhood*</w:t>
            </w:r>
          </w:p>
        </w:tc>
        <w:tc>
          <w:tcPr>
            <w:tcW w:w="5328" w:type="dxa"/>
          </w:tcPr>
          <w:p w:rsidR="007E3E70" w:rsidRPr="00CB36B3" w:rsidRDefault="007E3E70" w:rsidP="005F23B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B36B3">
              <w:rPr>
                <w:rFonts w:ascii="Times New Roman" w:hAnsi="Times New Roman" w:cs="Times New Roman"/>
                <w:sz w:val="20"/>
                <w:szCs w:val="20"/>
              </w:rPr>
              <w:t>Oil and gas potential model presented in this paper</w:t>
            </w:r>
          </w:p>
        </w:tc>
      </w:tr>
    </w:tbl>
    <w:p w:rsidR="002D3BC3" w:rsidRDefault="00621E68"/>
    <w:sectPr w:rsidR="002D3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E70"/>
    <w:rsid w:val="00621E68"/>
    <w:rsid w:val="007E3E70"/>
    <w:rsid w:val="00854EB0"/>
    <w:rsid w:val="009C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E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E7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E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E7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2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opeland</dc:creator>
  <cp:lastModifiedBy>hcopeland</cp:lastModifiedBy>
  <cp:revision>2</cp:revision>
  <dcterms:created xsi:type="dcterms:W3CDTF">2013-05-29T15:59:00Z</dcterms:created>
  <dcterms:modified xsi:type="dcterms:W3CDTF">2013-05-29T16:08:00Z</dcterms:modified>
</cp:coreProperties>
</file>